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8BF3F" w14:textId="66E284E3" w:rsidR="005E6339" w:rsidRPr="00C34202" w:rsidRDefault="005E6339" w:rsidP="005E6339">
      <w:r w:rsidRPr="00250AB9">
        <w:rPr>
          <w:rFonts w:ascii="Times New Roman" w:hAnsi="Times New Roman" w:cs="Times New Roman"/>
          <w:b/>
          <w:bCs/>
        </w:rPr>
        <w:t>Supplementary Table S1:</w:t>
      </w:r>
      <w:r w:rsidRPr="00250AB9">
        <w:rPr>
          <w:rFonts w:ascii="Times New Roman" w:hAnsi="Times New Roman" w:cs="Times New Roman"/>
        </w:rPr>
        <w:t xml:space="preserve"> amino acid sequences of insulin analog Fc-fusion molecules</w:t>
      </w:r>
    </w:p>
    <w:tbl>
      <w:tblPr>
        <w:tblpPr w:leftFromText="180" w:rightFromText="180" w:vertAnchor="page" w:horzAnchor="margin" w:tblpY="1994"/>
        <w:tblW w:w="9535" w:type="dxa"/>
        <w:tblLayout w:type="fixed"/>
        <w:tblLook w:val="04A0" w:firstRow="1" w:lastRow="0" w:firstColumn="1" w:lastColumn="0" w:noHBand="0" w:noVBand="1"/>
      </w:tblPr>
      <w:tblGrid>
        <w:gridCol w:w="1975"/>
        <w:gridCol w:w="7560"/>
      </w:tblGrid>
      <w:tr w:rsidR="005E6339" w:rsidRPr="00250AB9" w14:paraId="14F9151F" w14:textId="77777777" w:rsidTr="009A707B">
        <w:trPr>
          <w:trHeight w:val="45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87D9599" w14:textId="77777777" w:rsidR="005E6339" w:rsidRPr="00BF6A83" w:rsidRDefault="005E6339" w:rsidP="009A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A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G1 Fc-Insulin analog Fusion Protein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4E0F3E3" w14:textId="77777777" w:rsidR="005E6339" w:rsidRPr="00BF6A83" w:rsidRDefault="005E6339" w:rsidP="009A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A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ll 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ino </w:t>
            </w:r>
            <w:r w:rsidRPr="00BF6A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id </w:t>
            </w:r>
            <w:r w:rsidRPr="00BF6A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</w:t>
            </w:r>
            <w:r w:rsidRPr="00250A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r w:rsidRPr="00BF6A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sulin Analog Portion </w:t>
            </w:r>
            <w:r w:rsidRPr="00250A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 text</w:t>
            </w:r>
            <w:r w:rsidRPr="00250A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5E6339" w:rsidRPr="00250AB9" w14:paraId="03163A54" w14:textId="77777777" w:rsidTr="009A707B">
        <w:trPr>
          <w:trHeight w:val="9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0EF1" w14:textId="77777777" w:rsidR="005E6339" w:rsidRPr="00BF6A83" w:rsidRDefault="005E6339" w:rsidP="009A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A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KS-107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614BC" w14:textId="77777777" w:rsidR="005E6339" w:rsidRPr="00BF6A83" w:rsidRDefault="005E6339" w:rsidP="009A7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6A83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FVNQHLCGSHLVEALALVCGERGFFYTPKAAKGIVEQCCTSICSLYQLENYCN</w:t>
            </w:r>
            <w:r w:rsidRPr="00BF6A83">
              <w:rPr>
                <w:rFonts w:ascii="Times New Roman" w:eastAsia="Times New Roman" w:hAnsi="Times New Roman" w:cs="Times New Roman"/>
                <w:color w:val="000000"/>
              </w:rPr>
              <w:t>GGGGAGGGGDKTHTCPPCPAPELLGGPSVFLFPPKPKDTLMISRTPEVTCVVVDVSHEDPEVKFNWYVDGVEVHNAKTKPREEQYNSTYRVVSVLTVLHQDWLNGKEYKCKVSNKALPAPIEKTISKAKGQPREPQVYTLPPSRDELTKNQVSLTCLVKGFYPSDIAVEWESNGQPENNYKTTPPVLDSDGSFFLYSKLTVDKSRWQQGNVFSCSVMHEALHNHYTQKSLSLSPG</w:t>
            </w:r>
          </w:p>
        </w:tc>
      </w:tr>
      <w:tr w:rsidR="005E6339" w:rsidRPr="00250AB9" w14:paraId="567B027E" w14:textId="77777777" w:rsidTr="009A707B">
        <w:trPr>
          <w:trHeight w:val="9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6DAE" w14:textId="77777777" w:rsidR="005E6339" w:rsidRPr="00BF6A83" w:rsidRDefault="005E6339" w:rsidP="009A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A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KS-130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4526D" w14:textId="77777777" w:rsidR="005E6339" w:rsidRPr="00BF6A83" w:rsidRDefault="005E6339" w:rsidP="009A7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6A83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FVNQHLCGSDLVEALALVCGERGFFYTDPTGGGPRRGIVEQCCHSICSLYQLENYCN</w:t>
            </w:r>
            <w:r w:rsidRPr="00BF6A83">
              <w:rPr>
                <w:rFonts w:ascii="Times New Roman" w:eastAsia="Times New Roman" w:hAnsi="Times New Roman" w:cs="Times New Roman"/>
                <w:color w:val="000000"/>
              </w:rPr>
              <w:t>GGGGAGGGGDKTHTCPPCPAPELLGGPSVFLFPPKPKDTLMISRTPEVTCVVVDVSHEDPEVKFNWYVDGVEVHNAKTKPREEQYNSTYRVVSVLTVLHQDWLNGKEYKCKVSNKALPAPIEKTISKAKGQPREPQVYTLPPSRDELTKNQVSLTCLVKGFYPSDIAVEWESNGQPENNYKTTPPVLDSDGSFFLYSKLTVDKSRWQQGNVFSCSVMHEALHNHYTQKSLSLSPG</w:t>
            </w:r>
          </w:p>
        </w:tc>
      </w:tr>
    </w:tbl>
    <w:p w14:paraId="481B83B3" w14:textId="77777777" w:rsidR="005E6339" w:rsidRDefault="005E6339" w:rsidP="005E6339">
      <w:pPr>
        <w:rPr>
          <w:rFonts w:ascii="Times New Roman" w:hAnsi="Times New Roman" w:cs="Times New Roman"/>
        </w:rPr>
      </w:pPr>
    </w:p>
    <w:p w14:paraId="62984164" w14:textId="77777777" w:rsidR="005E6339" w:rsidRPr="00250AB9" w:rsidRDefault="005E6339" w:rsidP="005E6339"/>
    <w:p w14:paraId="3914F2CB" w14:textId="77777777" w:rsidR="003864D1" w:rsidRDefault="003864D1"/>
    <w:p w14:paraId="28250DD2" w14:textId="2634294D" w:rsidR="003864D1" w:rsidRDefault="003864D1">
      <w:r>
        <w:br w:type="page"/>
      </w:r>
    </w:p>
    <w:p w14:paraId="50E6E94F" w14:textId="73DA78A8" w:rsidR="003864D1" w:rsidRDefault="009048B0" w:rsidP="009048B0">
      <w:pPr>
        <w:jc w:val="center"/>
      </w:pPr>
      <w:r w:rsidRPr="009048B0">
        <w:lastRenderedPageBreak/>
        <w:drawing>
          <wp:inline distT="0" distB="0" distL="0" distR="0" wp14:anchorId="1F53B92C" wp14:editId="2904A6AE">
            <wp:extent cx="5943600" cy="3074035"/>
            <wp:effectExtent l="0" t="0" r="0" b="0"/>
            <wp:docPr id="339584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7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279B2" w:rsidRPr="00A279B2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4B7C3AC" wp14:editId="1F46868A">
                <wp:simplePos x="0" y="0"/>
                <wp:positionH relativeFrom="margin">
                  <wp:posOffset>-128016</wp:posOffset>
                </wp:positionH>
                <wp:positionV relativeFrom="paragraph">
                  <wp:posOffset>3059938</wp:posOffset>
                </wp:positionV>
                <wp:extent cx="5998464" cy="938719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B8CB05-5C5C-2134-63B0-457FE41D34D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8464" cy="93871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76C0D1" w14:textId="3E1D829F" w:rsidR="00A279B2" w:rsidRPr="00A279B2" w:rsidRDefault="00A279B2" w:rsidP="00A279B2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A279B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l Figure </w:t>
                            </w:r>
                            <w:r w:rsidR="00C5045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="002157C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r w:rsidRPr="00A279B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. AKS-107 PK and blood glucose in non-human primates. The lack of insulin receptor activation by AKS-107 was determined in vivo in cynomolgus monkeys after one (A) or three (B) 0.4 mg/kg i.v. injections of AKS-107 or the human IgG Fc mAb control, rituximab, and measuring fasting blood glucose and serum levels of AKS-107 (via ELISA) </w:t>
                            </w:r>
                            <w:proofErr w:type="gramStart"/>
                            <w:r w:rsidRPr="00A279B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during</w:t>
                            </w:r>
                            <w:proofErr w:type="gramEnd"/>
                            <w:r w:rsidRPr="00A279B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28 days.  AKS-07 serum t</w:t>
                            </w:r>
                            <w:r w:rsidRPr="00A279B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1/2</w:t>
                            </w:r>
                            <w:r w:rsidRPr="00A279B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was calculated via the </w:t>
                            </w:r>
                            <w:r w:rsidRPr="00A279B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Exponential-One Phase Decay</w:t>
                            </w:r>
                            <w:r w:rsidRPr="00A279B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algorithm in GraphPad Prism 10.1 software.</w:t>
                            </w:r>
                            <w:r w:rsidR="0048517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(see </w:t>
                            </w:r>
                            <w:r w:rsidR="00485176" w:rsidRPr="00485176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Supplemental Methods</w:t>
                            </w:r>
                            <w:r w:rsidR="0048517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for details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4B7C3AC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-10.1pt;margin-top:240.95pt;width:472.3pt;height:73.9pt;z-index:25167667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" filled="f" stroked="f">
                <v:textbox style="mso-fit-shape-to-text:t">
                  <w:txbxContent>
                    <w:p w14:paraId="6F76C0D1" w14:textId="3E1D829F" w:rsidR="00A279B2" w:rsidRPr="00A279B2" w:rsidRDefault="00A279B2" w:rsidP="00A279B2">
                      <w:pPr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A279B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l Figure </w:t>
                      </w:r>
                      <w:r w:rsidR="00C5045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S</w:t>
                      </w:r>
                      <w:r w:rsidR="002157C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1</w:t>
                      </w:r>
                      <w:r w:rsidRPr="00A279B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. AKS-107 PK and blood glucose in non-human primates. The lack of insulin receptor activation by AKS-107 was determined in vivo in cynomolgus monkeys after one (A) or three (B) 0.4 mg/kg i.v. injections of AKS-107 or the human IgG Fc mAb control, rituximab, and measuring fasting blood glucose and serum levels of AKS-107 (via ELISA) </w:t>
                      </w:r>
                      <w:proofErr w:type="gramStart"/>
                      <w:r w:rsidRPr="00A279B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during</w:t>
                      </w:r>
                      <w:proofErr w:type="gramEnd"/>
                      <w:r w:rsidRPr="00A279B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28 days.  AKS-07 serum t</w:t>
                      </w:r>
                      <w:r w:rsidRPr="00A279B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1/2</w:t>
                      </w:r>
                      <w:r w:rsidRPr="00A279B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was calculated via the </w:t>
                      </w:r>
                      <w:r w:rsidRPr="00A279B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Exponential-One Phase Decay</w:t>
                      </w:r>
                      <w:r w:rsidRPr="00A279B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algorithm in GraphPad Prism 10.1 software.</w:t>
                      </w:r>
                      <w:r w:rsidR="0048517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(see </w:t>
                      </w:r>
                      <w:r w:rsidR="00485176" w:rsidRPr="00485176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Supplemental Methods</w:t>
                      </w:r>
                      <w:r w:rsidR="0048517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for detail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864D1">
        <w:br w:type="page"/>
      </w:r>
    </w:p>
    <w:p w14:paraId="4F866865" w14:textId="704C61F0" w:rsidR="009229FF" w:rsidRDefault="002157C6" w:rsidP="009229FF"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80768" behindDoc="0" locked="0" layoutInCell="1" allowOverlap="1" wp14:anchorId="33F0E482" wp14:editId="1805A50C">
            <wp:simplePos x="0" y="0"/>
            <wp:positionH relativeFrom="margin">
              <wp:align>right</wp:align>
            </wp:positionH>
            <wp:positionV relativeFrom="paragraph">
              <wp:posOffset>301242</wp:posOffset>
            </wp:positionV>
            <wp:extent cx="5943600" cy="3318510"/>
            <wp:effectExtent l="0" t="0" r="0" b="0"/>
            <wp:wrapNone/>
            <wp:docPr id="521375527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37552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8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8719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A73D5EE" wp14:editId="5967C7DA">
                <wp:simplePos x="0" y="0"/>
                <wp:positionH relativeFrom="margin">
                  <wp:align>right</wp:align>
                </wp:positionH>
                <wp:positionV relativeFrom="paragraph">
                  <wp:posOffset>3648329</wp:posOffset>
                </wp:positionV>
                <wp:extent cx="5836257" cy="1107996"/>
                <wp:effectExtent l="0" t="0" r="0" b="0"/>
                <wp:wrapNone/>
                <wp:docPr id="951041163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6257" cy="110799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F7BD41" w14:textId="2B997A47" w:rsidR="00A87196" w:rsidRPr="00A87196" w:rsidRDefault="00A87196" w:rsidP="00A87196">
                            <w:pPr>
                              <w:jc w:val="both"/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A87196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Supplemental Figure </w:t>
                            </w:r>
                            <w:r w:rsidR="00C50451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S</w:t>
                            </w:r>
                            <w:r w:rsidR="002157C6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2</w:t>
                            </w:r>
                            <w:r w:rsidRPr="00A87196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</w:rPr>
                              <w:t>:  AKS-107 binding to human Fc receptor isotypes.  Recombinant human Fc receptors (</w:t>
                            </w:r>
                            <w:proofErr w:type="spellStart"/>
                            <w:r w:rsidRPr="00A87196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</w:rPr>
                              <w:t>FcR</w:t>
                            </w:r>
                            <w:proofErr w:type="spellEnd"/>
                            <w:r w:rsidRPr="00A87196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</w:rPr>
                              <w:t xml:space="preserve">; including complement 1q, C1q) were bound to plastic ELISA plates and different forms of AKS-107 (standard, </w:t>
                            </w:r>
                            <w:proofErr w:type="spellStart"/>
                            <w:r w:rsidRPr="00A87196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</w:rPr>
                              <w:t>deglycosylated</w:t>
                            </w:r>
                            <w:proofErr w:type="spellEnd"/>
                            <w:r w:rsidRPr="00A87196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</w:rPr>
                              <w:t xml:space="preserve">, or Fab’2 fragments without Fc moiety) or the human Fc positive control mAb, rituximab, were added to plates and allowed to the bind </w:t>
                            </w:r>
                            <w:proofErr w:type="spellStart"/>
                            <w:r w:rsidRPr="00A87196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</w:rPr>
                              <w:t>FcRs</w:t>
                            </w:r>
                            <w:proofErr w:type="spellEnd"/>
                            <w:r w:rsidRPr="00A87196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</w:rPr>
                              <w:t>. After washing, Fc-bound molecules were detected via labelled anti-human IgG.  Data represent the % maximal Rituximab binding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73D5EE" id="TextBox 8" o:spid="_x0000_s1027" type="#_x0000_t202" style="position:absolute;margin-left:408.35pt;margin-top:287.25pt;width:459.55pt;height:87.25pt;z-index:251681792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" filled="f" stroked="f">
                <v:textbox style="mso-fit-shape-to-text:t">
                  <w:txbxContent>
                    <w:p w14:paraId="39F7BD41" w14:textId="2B997A47" w:rsidR="00A87196" w:rsidRPr="00A87196" w:rsidRDefault="00A87196" w:rsidP="00A87196">
                      <w:pPr>
                        <w:jc w:val="both"/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</w:rPr>
                      </w:pPr>
                      <w:r w:rsidRPr="00A87196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 xml:space="preserve">Supplemental Figure </w:t>
                      </w:r>
                      <w:r w:rsidR="00C50451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S</w:t>
                      </w:r>
                      <w:r w:rsidR="002157C6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2</w:t>
                      </w:r>
                      <w:r w:rsidRPr="00A87196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</w:rPr>
                        <w:t>:  AKS-107 binding to human Fc receptor isotypes.  Recombinant human Fc receptors (</w:t>
                      </w:r>
                      <w:proofErr w:type="spellStart"/>
                      <w:r w:rsidRPr="00A87196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</w:rPr>
                        <w:t>FcR</w:t>
                      </w:r>
                      <w:proofErr w:type="spellEnd"/>
                      <w:r w:rsidRPr="00A87196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</w:rPr>
                        <w:t xml:space="preserve">; including complement 1q, C1q) were bound to plastic ELISA plates and different forms of AKS-107 (standard, </w:t>
                      </w:r>
                      <w:proofErr w:type="spellStart"/>
                      <w:r w:rsidRPr="00A87196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</w:rPr>
                        <w:t>deglycosylated</w:t>
                      </w:r>
                      <w:proofErr w:type="spellEnd"/>
                      <w:r w:rsidRPr="00A87196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</w:rPr>
                        <w:t xml:space="preserve">, or Fab’2 fragments without Fc moiety) or the human Fc positive control mAb, rituximab, were added to plates and allowed to the bind </w:t>
                      </w:r>
                      <w:proofErr w:type="spellStart"/>
                      <w:r w:rsidRPr="00A87196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</w:rPr>
                        <w:t>FcRs</w:t>
                      </w:r>
                      <w:proofErr w:type="spellEnd"/>
                      <w:r w:rsidRPr="00A87196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</w:rPr>
                        <w:t>. After washing, Fc-bound molecules were detected via labelled anti-human IgG.  Data represent the % maximal Rituximab binding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922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4D1"/>
    <w:rsid w:val="000711AC"/>
    <w:rsid w:val="000A1E2D"/>
    <w:rsid w:val="001722D4"/>
    <w:rsid w:val="00180DE1"/>
    <w:rsid w:val="001A2D69"/>
    <w:rsid w:val="00201218"/>
    <w:rsid w:val="002157C6"/>
    <w:rsid w:val="00284902"/>
    <w:rsid w:val="0032331A"/>
    <w:rsid w:val="003864D1"/>
    <w:rsid w:val="003C7618"/>
    <w:rsid w:val="003E7F03"/>
    <w:rsid w:val="004769A4"/>
    <w:rsid w:val="00485176"/>
    <w:rsid w:val="004D70C7"/>
    <w:rsid w:val="004E29DC"/>
    <w:rsid w:val="005118E3"/>
    <w:rsid w:val="00560FCF"/>
    <w:rsid w:val="0057753E"/>
    <w:rsid w:val="005E6339"/>
    <w:rsid w:val="006B10E1"/>
    <w:rsid w:val="007B58F1"/>
    <w:rsid w:val="008F24A9"/>
    <w:rsid w:val="009048B0"/>
    <w:rsid w:val="009229FF"/>
    <w:rsid w:val="009A2B0D"/>
    <w:rsid w:val="009C527C"/>
    <w:rsid w:val="009D7F59"/>
    <w:rsid w:val="00A279B2"/>
    <w:rsid w:val="00A87196"/>
    <w:rsid w:val="00B11D1A"/>
    <w:rsid w:val="00B17E6D"/>
    <w:rsid w:val="00B34960"/>
    <w:rsid w:val="00BC63D4"/>
    <w:rsid w:val="00BF1FDF"/>
    <w:rsid w:val="00C34202"/>
    <w:rsid w:val="00C36719"/>
    <w:rsid w:val="00C453A4"/>
    <w:rsid w:val="00C50451"/>
    <w:rsid w:val="00D6096A"/>
    <w:rsid w:val="00D800CC"/>
    <w:rsid w:val="00E53A3B"/>
    <w:rsid w:val="00EB3565"/>
    <w:rsid w:val="00EF0414"/>
    <w:rsid w:val="00F01646"/>
    <w:rsid w:val="00F906B9"/>
    <w:rsid w:val="00FF1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3EF26"/>
  <w15:chartTrackingRefBased/>
  <w15:docId w15:val="{3E9ED52B-7740-4F2E-9211-BAB2FB920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4D1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C7B26E-9667-4665-AD69-1071EC3B53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lleva</dc:creator>
  <cp:keywords/>
  <dc:description/>
  <cp:lastModifiedBy>David Alleva</cp:lastModifiedBy>
  <cp:revision>5</cp:revision>
  <dcterms:created xsi:type="dcterms:W3CDTF">2024-02-06T19:26:00Z</dcterms:created>
  <dcterms:modified xsi:type="dcterms:W3CDTF">2024-02-07T20:00:00Z</dcterms:modified>
</cp:coreProperties>
</file>